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</w:t>
      </w:r>
      <w:r>
        <w:rPr>
          <w:rFonts w:cs="Times New Roman" w:ascii="Times New Roman" w:hAnsi="Times New Roman"/>
          <w:b/>
          <w:bCs/>
          <w:sz w:val="24"/>
          <w:szCs w:val="24"/>
        </w:rPr>
        <w:t>lemental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50180" cy="74923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749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sz w:val="22"/>
        </w:rPr>
        <w:t xml:space="preserve"> S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>Cascade R-CNN system performance at each passage dat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. Concept of images labeled according to SA-β-gal staining and cell morphology. T</w:t>
      </w:r>
      <w:r>
        <w:rPr>
          <w:rFonts w:cs="Times New Roman" w:ascii="Times New Roman" w:hAnsi="Times New Roman"/>
          <w:sz w:val="22"/>
        </w:rPr>
        <w:t>he</w:t>
      </w:r>
      <w:r>
        <w:rPr>
          <w:rFonts w:cs="Times New Roman" w:ascii="Times New Roman" w:hAnsi="Times New Roman"/>
          <w:sz w:val="22"/>
        </w:rPr>
        <w:t xml:space="preserve"> red boxes were labeled as senescent cells and the yellow boxes were labeled as non-senescent cells. Scale bar: 500 μm. B. The AP, mAP, and AR showed the performance of the Cascade R-CNN trained by passage data. C. The precision, recall, and </w:t>
      </w:r>
      <w:r>
        <w:rPr>
          <w:rFonts w:cs="Times New Roman" w:ascii="Times New Roman" w:hAnsi="Times New Roman"/>
          <w:i/>
          <w:iCs/>
          <w:sz w:val="22"/>
        </w:rPr>
        <w:t>F1</w:t>
      </w:r>
      <w:r>
        <w:rPr>
          <w:rFonts w:cs="Times New Roman" w:ascii="Times New Roman" w:hAnsi="Times New Roman"/>
          <w:sz w:val="22"/>
        </w:rPr>
        <w:t xml:space="preserve"> score for non-senescent and senescent cell detection in each passage data. </w:t>
      </w:r>
      <w:r>
        <w:rPr>
          <w:rFonts w:cs="Times New Roman" w:ascii="Times New Roman" w:hAnsi="Times New Roman"/>
          <w:sz w:val="24"/>
        </w:rPr>
        <w:t xml:space="preserve">Data were representative of three independent experiments, </w:t>
      </w:r>
      <w:r>
        <w:rPr>
          <w:rFonts w:cs="Times New Roman" w:ascii="Times New Roman" w:hAnsi="Times New Roman"/>
          <w:i/>
          <w:iCs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= 3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48910" cy="56775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567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sz w:val="22"/>
        </w:rPr>
        <w:t xml:space="preserve"> S2 Cascade R-CNN system performance at passage dat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A. The AP, mAP, and AR showed the performance of the Cascade R-CNN system. B. The mAP and AR for small, medium, and large objects in passage data. C. The precision, recall, and </w:t>
      </w:r>
      <w:r>
        <w:rPr>
          <w:rFonts w:cs="Times New Roman" w:ascii="Times New Roman" w:hAnsi="Times New Roman"/>
          <w:i/>
          <w:iCs/>
          <w:sz w:val="22"/>
        </w:rPr>
        <w:t>F1</w:t>
      </w:r>
      <w:r>
        <w:rPr>
          <w:rFonts w:cs="Times New Roman" w:ascii="Times New Roman" w:hAnsi="Times New Roman"/>
          <w:sz w:val="22"/>
        </w:rPr>
        <w:t xml:space="preserve"> score for non-senescent and senescent cells detection in passage data. </w:t>
      </w:r>
      <w:r>
        <w:rPr>
          <w:rFonts w:cs="Times New Roman" w:ascii="Times New Roman" w:hAnsi="Times New Roman"/>
          <w:sz w:val="24"/>
        </w:rPr>
        <w:t xml:space="preserve">Data were representative of three independent experiments, </w:t>
      </w:r>
      <w:r>
        <w:rPr>
          <w:rFonts w:cs="Times New Roman" w:ascii="Times New Roman" w:hAnsi="Times New Roman"/>
          <w:i/>
          <w:iCs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= 3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3695065" cy="179133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065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 S3 Cell area and length of senolytic-treated senescent MSC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Sequences of primers used for this study.</w:t>
      </w:r>
    </w:p>
    <w:tbl>
      <w:tblPr>
        <w:tblW w:w="57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243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  <w:tc>
          <w:tcPr>
            <w:tcW w:w="42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Sequence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 w:val="24"/>
                <w:lang w:bidi="ar"/>
              </w:rPr>
              <w:t xml:space="preserve">′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 3</w:t>
            </w:r>
            <w:r>
              <w:rPr>
                <w:rFonts w:cs="Times New Roman" w:ascii="Times New Roman" w:hAnsi="Times New Roman"/>
                <w:bCs/>
                <w:iCs/>
                <w:sz w:val="24"/>
                <w:lang w:bidi="ar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6-F</w:t>
            </w:r>
          </w:p>
        </w:tc>
        <w:tc>
          <w:tcPr>
            <w:tcW w:w="4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GGGACAGCAGAGGA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6-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TTTGGAGTGGTAGAAATC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CCGGGATGAGTTGGGAGG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CCGGCGTTTGGAGTGGTAGA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NANOG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GCCTCACACGGAGAC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NANOG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GAAGTGGGTTGTTTG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SOX2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GACAGTTACGCGCACATGA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X2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GGTCTGCGAGCTGGTCA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6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CTCCTTCTCCACAAG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6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TCTGCCAGTGCCTCTT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β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CAGACCTTCCAGGAGAA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β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CAGTTCAGTGATCGTACA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0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CCTGACCACGCTTTC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0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AGTGGTTGGGGAAT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F-α-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CCAATGGCGTGGAGC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TNF-α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GGAGACGGCGATGCG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GTGAAGGTCGGAGT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2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TGGTGATGGGAT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7:24:00Z</dcterms:created>
  <dc:creator>HLG</dc:creator>
  <dc:description/>
  <cp:keywords/>
  <dc:language>en-US</dc:language>
  <cp:lastModifiedBy>E736162</cp:lastModifiedBy>
  <dcterms:modified xsi:type="dcterms:W3CDTF">2023-12-01T04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